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Description of cases studied.</w:t>
      </w:r>
      <w:r>
        <w:rPr>
          <w:rFonts w:eastAsia="ＭＳ Ｐゴシック" w:cs="Times New Roman" w:ascii="Times New Roman" w:hAnsi="Times New Roman"/>
          <w:kern w:val="0"/>
          <w:szCs w:val="21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eastAsia="ＭＳ Ｐゴシック" w:cs="Times New Roman"/>
          <w:kern w:val="0"/>
          <w:szCs w:val="21"/>
        </w:rPr>
      </w:pPr>
      <w:r>
        <w:rPr>
          <w:rFonts w:eastAsia="ＭＳ Ｐゴシック" w:cs="Times New Roman" w:ascii="Times New Roman" w:hAnsi="Times New Roman"/>
          <w:kern w:val="0"/>
          <w:szCs w:val="21"/>
        </w:rPr>
      </w:r>
    </w:p>
    <w:tbl>
      <w:tblPr>
        <w:tblW w:w="861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2"/>
        <w:gridCol w:w="613"/>
        <w:gridCol w:w="567"/>
        <w:gridCol w:w="1844"/>
        <w:gridCol w:w="1277"/>
        <w:gridCol w:w="1121"/>
        <w:gridCol w:w="1956"/>
      </w:tblGrid>
      <w:tr>
        <w:trPr>
          <w:trHeight w:val="4020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as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Age </w:t>
            </w:r>
            <w:r>
              <w:rPr>
                <w:rFonts w:eastAsia="ＭＳ Ｐゴシック" w:cs="Times New Roman" w:ascii="Times New Roman" w:hAnsi="Times New Roman"/>
                <w:kern w:val="0"/>
                <w:sz w:val="14"/>
                <w:szCs w:val="21"/>
              </w:rPr>
              <w:t>(years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Sex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Number of hippocampal neurons with CHMP2B-positive GVDs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21"/>
              </w:rPr>
              <w:t>(*10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21"/>
                <w:vertAlign w:val="superscript"/>
              </w:rPr>
              <w:t>-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21"/>
              </w:rPr>
              <w:t>neurons/mm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21"/>
              </w:rPr>
              <w:t>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ank of tau pathology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(phosphorylated tau score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raak stag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rrelation between CHMP2B-positive GVD and phosphorylated tau at the cellular level</w:t>
            </w:r>
          </w:p>
        </w:tc>
      </w:tr>
      <w:tr>
        <w:trPr>
          <w:trHeight w:val="615" w:hRule="atLeast"/>
        </w:trPr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D 1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85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0.8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D 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.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D 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0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D 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9.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yD 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5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yD 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5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.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yD 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5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.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yD 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.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yD 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4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-D 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8.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-D 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 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 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 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.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 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 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.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 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 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LS 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1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DD 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DD 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.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DD 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8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SA-P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.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SA-C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D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SP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BD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7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KA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5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3.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nfirm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8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2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5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2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2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4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  <w:tr>
        <w:trPr>
          <w:trHeight w:val="615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o 9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69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0.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t examined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Abbreviations: GVD, granulovacuolar degeneration; NFT, neurofibrillary tangle; AD, Alzheimer’s disease; MyD, myotonic dystrophy; ALS-D, ALS with dementia; PDD, Parkinson disease with dementia; MSA-P, multiple system atrophy with parkinsonism; MSA-C, multiple system atrophy with </w:t>
      </w:r>
      <w:r>
        <w:rPr>
          <w:rFonts w:cs="Times New Roman" w:ascii="Times New Roman" w:hAnsi="Times New Roman"/>
          <w:kern w:val="0"/>
          <w:szCs w:val="21"/>
        </w:rPr>
        <w:t>cerebellar ataxia</w:t>
      </w:r>
      <w:r>
        <w:rPr>
          <w:rFonts w:cs="Times New Roman" w:ascii="Times New Roman" w:hAnsi="Times New Roman"/>
          <w:szCs w:val="21"/>
        </w:rPr>
        <w:t>; PiD, Pick’s disease; PSP, progressive supranuclear palsy; CBD, corticobasal degeneration; PKAN, pantothenate kinase-associated neurodegeneration; Co, control; M, male; F, femal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0:22:00Z</dcterms:created>
  <dc:creator>YuuYamazaki</dc:creator>
  <dc:description/>
  <dc:language>en-US</dc:language>
  <cp:lastModifiedBy>YuuYamazaki</cp:lastModifiedBy>
  <dcterms:modified xsi:type="dcterms:W3CDTF">2011-10-18T00:22:00Z</dcterms:modified>
  <cp:revision>1</cp:revision>
  <dc:subject/>
  <dc:title/>
</cp:coreProperties>
</file>